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3F6456" w14:textId="697AF4AF" w:rsidR="00FC7C3B" w:rsidRPr="00661B63" w:rsidRDefault="00FC7C3B" w:rsidP="00FC7C3B">
      <w:pPr>
        <w:pStyle w:val="Heading3"/>
      </w:pPr>
      <w:r>
        <w:t>Multi</w:t>
      </w:r>
      <w:r w:rsidR="00844DF1">
        <w:t>m</w:t>
      </w:r>
      <w:r>
        <w:t>edia Appendix</w:t>
      </w:r>
      <w:r w:rsidRPr="00661B63">
        <w:t xml:space="preserve"> </w:t>
      </w:r>
      <w:r>
        <w:t>3</w:t>
      </w:r>
      <w:r w:rsidRPr="00661B63">
        <w:t>.</w:t>
      </w:r>
      <w:r>
        <w:t xml:space="preserve"> </w:t>
      </w:r>
      <w:r w:rsidR="00844DF1" w:rsidRPr="00844DF1">
        <w:t>Thematic analysis of provider, administrator, and research staff experiences with app implementation during COVID-19</w:t>
      </w:r>
      <w:r w:rsidR="00844DF1">
        <w:t>.</w:t>
      </w:r>
    </w:p>
    <w:tbl>
      <w:tblPr>
        <w:tblStyle w:val="TableGrid"/>
        <w:tblW w:w="5561" w:type="pct"/>
        <w:tblInd w:w="-5" w:type="dxa"/>
        <w:tblLayout w:type="fixed"/>
        <w:tblCellMar>
          <w:left w:w="58" w:type="dxa"/>
          <w:right w:w="58" w:type="dxa"/>
        </w:tblCellMar>
        <w:tblLook w:val="04A0" w:firstRow="1" w:lastRow="0" w:firstColumn="1" w:lastColumn="0" w:noHBand="0" w:noVBand="1"/>
      </w:tblPr>
      <w:tblGrid>
        <w:gridCol w:w="2108"/>
        <w:gridCol w:w="2184"/>
        <w:gridCol w:w="1855"/>
        <w:gridCol w:w="10"/>
        <w:gridCol w:w="2036"/>
        <w:gridCol w:w="2196"/>
        <w:gridCol w:w="10"/>
      </w:tblGrid>
      <w:tr w:rsidR="00FC7C3B" w:rsidRPr="00661B63" w14:paraId="055EA666" w14:textId="77777777" w:rsidTr="0041218E">
        <w:trPr>
          <w:cantSplit/>
        </w:trPr>
        <w:tc>
          <w:tcPr>
            <w:tcW w:w="1013" w:type="pct"/>
          </w:tcPr>
          <w:p w14:paraId="6FF91606" w14:textId="77777777" w:rsidR="00FC7C3B" w:rsidRPr="00661B63" w:rsidRDefault="00FC7C3B" w:rsidP="0041218E"/>
        </w:tc>
        <w:tc>
          <w:tcPr>
            <w:tcW w:w="1947" w:type="pct"/>
            <w:gridSpan w:val="3"/>
          </w:tcPr>
          <w:p w14:paraId="41CEDBC4" w14:textId="77777777" w:rsidR="00FC7C3B" w:rsidRPr="00661B63" w:rsidRDefault="00FC7C3B" w:rsidP="0041218E">
            <w:r w:rsidRPr="00661B63">
              <w:t>Provider Representative Quotes</w:t>
            </w:r>
          </w:p>
        </w:tc>
        <w:tc>
          <w:tcPr>
            <w:tcW w:w="2040" w:type="pct"/>
            <w:gridSpan w:val="3"/>
          </w:tcPr>
          <w:p w14:paraId="37D1C426" w14:textId="77777777" w:rsidR="00FC7C3B" w:rsidRPr="00661B63" w:rsidRDefault="00FC7C3B" w:rsidP="0041218E">
            <w:pPr>
              <w:rPr>
                <w:rFonts w:eastAsia="Calibri"/>
              </w:rPr>
            </w:pPr>
            <w:r w:rsidRPr="00661B63">
              <w:rPr>
                <w:rFonts w:eastAsia="Calibri"/>
              </w:rPr>
              <w:t>Administrator/Research Staff Representative Quotes</w:t>
            </w:r>
          </w:p>
        </w:tc>
      </w:tr>
      <w:tr w:rsidR="00FC7C3B" w:rsidRPr="00661B63" w14:paraId="3431DB4F" w14:textId="77777777" w:rsidTr="0041218E">
        <w:trPr>
          <w:gridAfter w:val="1"/>
          <w:wAfter w:w="6" w:type="pct"/>
          <w:cantSplit/>
        </w:trPr>
        <w:tc>
          <w:tcPr>
            <w:tcW w:w="1013" w:type="pct"/>
          </w:tcPr>
          <w:p w14:paraId="1B223A33" w14:textId="77777777" w:rsidR="00FC7C3B" w:rsidRPr="00661B63" w:rsidRDefault="00FC7C3B" w:rsidP="0041218E">
            <w:r w:rsidRPr="00661B63">
              <w:t>RE-AIM Domain</w:t>
            </w:r>
          </w:p>
        </w:tc>
        <w:tc>
          <w:tcPr>
            <w:tcW w:w="1050" w:type="pct"/>
          </w:tcPr>
          <w:p w14:paraId="0B1F7146" w14:textId="77777777" w:rsidR="00FC7C3B" w:rsidRPr="00661B63" w:rsidRDefault="00FC7C3B" w:rsidP="0041218E">
            <w:r w:rsidRPr="00661B63">
              <w:t>Site A</w:t>
            </w:r>
          </w:p>
        </w:tc>
        <w:tc>
          <w:tcPr>
            <w:tcW w:w="892" w:type="pct"/>
          </w:tcPr>
          <w:p w14:paraId="50494D7D" w14:textId="77777777" w:rsidR="00FC7C3B" w:rsidRPr="00661B63" w:rsidRDefault="00FC7C3B" w:rsidP="0041218E">
            <w:r w:rsidRPr="00661B63">
              <w:t>Site B</w:t>
            </w:r>
          </w:p>
        </w:tc>
        <w:tc>
          <w:tcPr>
            <w:tcW w:w="984" w:type="pct"/>
            <w:gridSpan w:val="2"/>
          </w:tcPr>
          <w:p w14:paraId="272EA40E" w14:textId="77777777" w:rsidR="00FC7C3B" w:rsidRPr="00661B63" w:rsidRDefault="00FC7C3B" w:rsidP="0041218E">
            <w:r w:rsidRPr="00661B63">
              <w:t>Site A</w:t>
            </w:r>
          </w:p>
        </w:tc>
        <w:tc>
          <w:tcPr>
            <w:tcW w:w="1056" w:type="pct"/>
          </w:tcPr>
          <w:p w14:paraId="4358794A" w14:textId="77777777" w:rsidR="00FC7C3B" w:rsidRPr="00661B63" w:rsidRDefault="00FC7C3B" w:rsidP="0041218E">
            <w:pPr>
              <w:rPr>
                <w:rFonts w:eastAsia="Calibri"/>
              </w:rPr>
            </w:pPr>
            <w:r w:rsidRPr="00661B63">
              <w:rPr>
                <w:rFonts w:eastAsia="Calibri"/>
              </w:rPr>
              <w:t>Site B</w:t>
            </w:r>
          </w:p>
        </w:tc>
      </w:tr>
      <w:tr w:rsidR="00FC7C3B" w:rsidRPr="00661B63" w14:paraId="46CA123F" w14:textId="77777777" w:rsidTr="0041218E">
        <w:trPr>
          <w:gridAfter w:val="1"/>
          <w:wAfter w:w="6" w:type="pct"/>
          <w:cantSplit/>
        </w:trPr>
        <w:tc>
          <w:tcPr>
            <w:tcW w:w="1013" w:type="pct"/>
          </w:tcPr>
          <w:p w14:paraId="77B72DDA" w14:textId="77777777" w:rsidR="00FC7C3B" w:rsidRPr="00661B63" w:rsidRDefault="00FC7C3B" w:rsidP="0041218E"/>
        </w:tc>
        <w:tc>
          <w:tcPr>
            <w:tcW w:w="1050" w:type="pct"/>
          </w:tcPr>
          <w:p w14:paraId="49670153" w14:textId="77777777" w:rsidR="00FC7C3B" w:rsidRPr="00661B63" w:rsidRDefault="00FC7C3B" w:rsidP="0041218E"/>
        </w:tc>
        <w:tc>
          <w:tcPr>
            <w:tcW w:w="892" w:type="pct"/>
          </w:tcPr>
          <w:p w14:paraId="0FAAB42F" w14:textId="77777777" w:rsidR="00FC7C3B" w:rsidRPr="00661B63" w:rsidRDefault="00FC7C3B" w:rsidP="0041218E"/>
        </w:tc>
        <w:tc>
          <w:tcPr>
            <w:tcW w:w="984" w:type="pct"/>
            <w:gridSpan w:val="2"/>
          </w:tcPr>
          <w:p w14:paraId="22CF1930" w14:textId="77777777" w:rsidR="00FC7C3B" w:rsidRPr="00661B63" w:rsidRDefault="00FC7C3B" w:rsidP="0041218E"/>
        </w:tc>
        <w:tc>
          <w:tcPr>
            <w:tcW w:w="1056" w:type="pct"/>
          </w:tcPr>
          <w:p w14:paraId="7E05FD0F" w14:textId="77777777" w:rsidR="00FC7C3B" w:rsidRPr="00661B63" w:rsidRDefault="00FC7C3B" w:rsidP="0041218E">
            <w:pPr>
              <w:rPr>
                <w:rFonts w:eastAsia="Calibri"/>
              </w:rPr>
            </w:pPr>
          </w:p>
        </w:tc>
      </w:tr>
      <w:tr w:rsidR="00FC7C3B" w:rsidRPr="00661B63" w14:paraId="3665AC43" w14:textId="77777777" w:rsidTr="0041218E">
        <w:trPr>
          <w:gridAfter w:val="1"/>
          <w:wAfter w:w="6" w:type="pct"/>
          <w:cantSplit/>
        </w:trPr>
        <w:tc>
          <w:tcPr>
            <w:tcW w:w="1013" w:type="pct"/>
          </w:tcPr>
          <w:p w14:paraId="512AE702" w14:textId="77777777" w:rsidR="00FC7C3B" w:rsidRPr="00AB6182" w:rsidRDefault="00FC7C3B" w:rsidP="0041218E">
            <w:pPr>
              <w:rPr>
                <w:b/>
                <w:bCs/>
              </w:rPr>
            </w:pPr>
            <w:r w:rsidRPr="00AB6182">
              <w:rPr>
                <w:b/>
                <w:bCs/>
              </w:rPr>
              <w:t>Implementation</w:t>
            </w:r>
          </w:p>
        </w:tc>
        <w:tc>
          <w:tcPr>
            <w:tcW w:w="1050" w:type="pct"/>
          </w:tcPr>
          <w:p w14:paraId="75ED15AF" w14:textId="77777777" w:rsidR="00FC7C3B" w:rsidRPr="00661B63" w:rsidRDefault="00FC7C3B" w:rsidP="0041218E">
            <w:r w:rsidRPr="00661B63">
              <w:t>All our practices have been affected by COVID-19, not only hydroxyurea prescription or the app itself. Seeing patients has not been flowing very easily since COVID-19 and a lot of the telehealth visits would actually be more challenging in terms of keeping up with the patients’ care and their questions and their issues have kind of affected using the app obviously.</w:t>
            </w:r>
            <w:r>
              <w:t xml:space="preserve"> </w:t>
            </w:r>
            <w:r w:rsidRPr="00661B63">
              <w:t>–Low User</w:t>
            </w:r>
          </w:p>
        </w:tc>
        <w:tc>
          <w:tcPr>
            <w:tcW w:w="892" w:type="pct"/>
          </w:tcPr>
          <w:p w14:paraId="2365D23D" w14:textId="77777777" w:rsidR="00FC7C3B" w:rsidRPr="00661B63" w:rsidRDefault="00FC7C3B" w:rsidP="0041218E">
            <w:r w:rsidRPr="00661B63">
              <w:t>It definitely impacted [app use].</w:t>
            </w:r>
            <w:r>
              <w:t xml:space="preserve"> </w:t>
            </w:r>
            <w:r w:rsidRPr="00661B63">
              <w:t>As fellows, we were not coming to the clinic as often for at least two to three months. So, I didn't happen to think about the app or just didn't have an opportunity to use it.</w:t>
            </w:r>
            <w:r>
              <w:t xml:space="preserve"> –</w:t>
            </w:r>
            <w:r w:rsidRPr="00661B63">
              <w:t xml:space="preserve"> High User</w:t>
            </w:r>
          </w:p>
        </w:tc>
        <w:tc>
          <w:tcPr>
            <w:tcW w:w="984" w:type="pct"/>
            <w:gridSpan w:val="2"/>
          </w:tcPr>
          <w:p w14:paraId="143F24C9" w14:textId="77777777" w:rsidR="00FC7C3B" w:rsidRPr="00661B63" w:rsidRDefault="00FC7C3B" w:rsidP="0041218E">
            <w:r w:rsidRPr="00661B63">
              <w:t>It [COVID-19] really changed our priorities in terms of reaching out to our patients. We had fewer patients coming into the clinic. We made a concerted decision not to do significant dose escalation on hydroxyurea during that time period because we knew we would be limiting monitoring and so we were by far not as aggressive with our hydroxyurea management.</w:t>
            </w:r>
            <w:r>
              <w:t xml:space="preserve"> </w:t>
            </w:r>
            <w:r w:rsidRPr="00661B63">
              <w:t>Therefore, we [providers] weren’t utilizing the app.</w:t>
            </w:r>
            <w:r>
              <w:t xml:space="preserve"> </w:t>
            </w:r>
            <w:r w:rsidRPr="00661B63">
              <w:t>–Administrator</w:t>
            </w:r>
          </w:p>
        </w:tc>
        <w:tc>
          <w:tcPr>
            <w:tcW w:w="1056" w:type="pct"/>
          </w:tcPr>
          <w:p w14:paraId="5572F674" w14:textId="77777777" w:rsidR="00FC7C3B" w:rsidRPr="00661B63" w:rsidRDefault="00FC7C3B" w:rsidP="0041218E">
            <w:r w:rsidRPr="00661B63">
              <w:rPr>
                <w:rFonts w:eastAsia="Calibri"/>
              </w:rPr>
              <w:t>It [implementation] has been quite difficult during the pandemic. It was easier for us when we were in person, which we had that carved out time that they [patients] weren't doing anything else, they were specifically focused on what we were doing.</w:t>
            </w:r>
            <w:r>
              <w:rPr>
                <w:rFonts w:eastAsia="Calibri"/>
              </w:rPr>
              <w:t xml:space="preserve"> </w:t>
            </w:r>
            <w:r w:rsidRPr="00661B63">
              <w:rPr>
                <w:rFonts w:eastAsia="Calibri"/>
              </w:rPr>
              <w:t>– Research Staff</w:t>
            </w:r>
          </w:p>
        </w:tc>
      </w:tr>
    </w:tbl>
    <w:p w14:paraId="758E644C" w14:textId="77777777" w:rsidR="00FC7C3B" w:rsidRPr="00661B63" w:rsidRDefault="00FC7C3B" w:rsidP="00FC7C3B">
      <w:pPr>
        <w:spacing w:line="480" w:lineRule="auto"/>
        <w:rPr>
          <w:rFonts w:ascii="Arial" w:eastAsia="Times New Roman" w:hAnsi="Arial" w:cs="Arial"/>
          <w:b/>
          <w:color w:val="000000" w:themeColor="text1"/>
          <w:sz w:val="22"/>
          <w:szCs w:val="22"/>
        </w:rPr>
      </w:pPr>
    </w:p>
    <w:p w14:paraId="7C5ECD59" w14:textId="77777777" w:rsidR="00FC7C3B" w:rsidRDefault="00FC7C3B"/>
    <w:sectPr w:rsidR="00FC7C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C3B"/>
    <w:rsid w:val="00844DF1"/>
    <w:rsid w:val="00FC7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74D4F"/>
  <w15:chartTrackingRefBased/>
  <w15:docId w15:val="{C4B966B4-A6AE-4CC4-8EA0-74A8AA038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C3B"/>
    <w:pPr>
      <w:spacing w:after="0" w:line="240" w:lineRule="auto"/>
    </w:pPr>
    <w:rPr>
      <w:rFonts w:eastAsiaTheme="minorEastAsia"/>
      <w:sz w:val="24"/>
      <w:szCs w:val="24"/>
    </w:rPr>
  </w:style>
  <w:style w:type="paragraph" w:styleId="Heading3">
    <w:name w:val="heading 3"/>
    <w:basedOn w:val="Normal"/>
    <w:next w:val="Normal"/>
    <w:link w:val="Heading3Char"/>
    <w:uiPriority w:val="9"/>
    <w:unhideWhenUsed/>
    <w:qFormat/>
    <w:rsid w:val="00FC7C3B"/>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7C3B"/>
    <w:rPr>
      <w:rFonts w:asciiTheme="majorHAnsi" w:eastAsiaTheme="majorEastAsia" w:hAnsiTheme="majorHAnsi" w:cstheme="majorBidi"/>
      <w:b/>
      <w:bCs/>
      <w:color w:val="4472C4" w:themeColor="accent1"/>
      <w:sz w:val="24"/>
      <w:szCs w:val="24"/>
    </w:rPr>
  </w:style>
  <w:style w:type="table" w:styleId="TableGrid">
    <w:name w:val="Table Grid"/>
    <w:basedOn w:val="TableNormal"/>
    <w:uiPriority w:val="39"/>
    <w:rsid w:val="00FC7C3B"/>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6</Words>
  <Characters>1350</Characters>
  <Application>Microsoft Office Word</Application>
  <DocSecurity>0</DocSecurity>
  <Lines>11</Lines>
  <Paragraphs>3</Paragraphs>
  <ScaleCrop>false</ScaleCrop>
  <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rtino, Lisa</dc:creator>
  <cp:keywords/>
  <dc:description/>
  <cp:lastModifiedBy>Editor</cp:lastModifiedBy>
  <cp:revision>2</cp:revision>
  <dcterms:created xsi:type="dcterms:W3CDTF">2022-07-26T14:50:00Z</dcterms:created>
  <dcterms:modified xsi:type="dcterms:W3CDTF">2022-09-26T17:29:00Z</dcterms:modified>
</cp:coreProperties>
</file>